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41371" w14:textId="49EE3DE7" w:rsidR="00B94E1B" w:rsidRPr="00D5646D" w:rsidRDefault="00B94E1B" w:rsidP="00B94E1B">
      <w:pPr>
        <w:pStyle w:val="Kuvaotsikko"/>
        <w:keepNext/>
        <w:rPr>
          <w:rFonts w:ascii="Times New Roman" w:hAnsi="Times New Roman" w:cs="Times New Roman"/>
          <w:i w:val="0"/>
          <w:iCs w:val="0"/>
          <w:lang w:val="en-GB"/>
        </w:rPr>
      </w:pPr>
      <w:r w:rsidRPr="00D5646D">
        <w:rPr>
          <w:rFonts w:ascii="Times New Roman" w:hAnsi="Times New Roman" w:cs="Times New Roman"/>
          <w:i w:val="0"/>
          <w:iCs w:val="0"/>
          <w:lang w:val="en-GB"/>
        </w:rPr>
        <w:t xml:space="preserve">Supplementary Table 2. </w:t>
      </w:r>
      <w:r w:rsidR="00B812D2" w:rsidRPr="00D5646D">
        <w:rPr>
          <w:rFonts w:ascii="Times New Roman" w:hAnsi="Times New Roman" w:cs="Times New Roman"/>
          <w:i w:val="0"/>
          <w:iCs w:val="0"/>
          <w:lang w:val="en-GB"/>
        </w:rPr>
        <w:t xml:space="preserve">Persistence of Disease-Modifying Treatments (DMTs) </w:t>
      </w:r>
      <w:r w:rsidR="001B1A85" w:rsidRPr="00D5646D">
        <w:rPr>
          <w:rFonts w:ascii="Times New Roman" w:hAnsi="Times New Roman" w:cs="Times New Roman"/>
          <w:i w:val="0"/>
          <w:iCs w:val="0"/>
          <w:lang w:val="en-GB"/>
        </w:rPr>
        <w:t xml:space="preserve">in Patients with Comorbidities </w:t>
      </w:r>
      <w:r w:rsidR="00B812D2" w:rsidRPr="00D5646D">
        <w:rPr>
          <w:rFonts w:ascii="Times New Roman" w:hAnsi="Times New Roman" w:cs="Times New Roman"/>
          <w:i w:val="0"/>
          <w:iCs w:val="0"/>
          <w:lang w:val="en-GB"/>
        </w:rPr>
        <w:t>with Respect to Time.</w:t>
      </w:r>
    </w:p>
    <w:tbl>
      <w:tblPr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7"/>
        <w:gridCol w:w="724"/>
        <w:gridCol w:w="722"/>
        <w:gridCol w:w="805"/>
        <w:gridCol w:w="582"/>
        <w:gridCol w:w="722"/>
        <w:gridCol w:w="768"/>
        <w:gridCol w:w="724"/>
        <w:gridCol w:w="722"/>
        <w:gridCol w:w="768"/>
        <w:gridCol w:w="724"/>
        <w:gridCol w:w="722"/>
        <w:gridCol w:w="768"/>
        <w:gridCol w:w="676"/>
        <w:gridCol w:w="751"/>
        <w:gridCol w:w="768"/>
        <w:gridCol w:w="676"/>
        <w:gridCol w:w="751"/>
        <w:gridCol w:w="792"/>
      </w:tblGrid>
      <w:tr w:rsidR="00F74186" w:rsidRPr="00D5646D" w14:paraId="796BF9BD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408B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fi-FI"/>
                <w14:ligatures w14:val="none"/>
              </w:rPr>
            </w:pPr>
          </w:p>
        </w:tc>
        <w:tc>
          <w:tcPr>
            <w:tcW w:w="225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FE7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90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ays</w:t>
            </w:r>
            <w:proofErr w:type="spellEnd"/>
          </w:p>
        </w:tc>
        <w:tc>
          <w:tcPr>
            <w:tcW w:w="20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F1C" w14:textId="5CAE693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180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ays</w:t>
            </w:r>
            <w:proofErr w:type="spellEnd"/>
          </w:p>
        </w:tc>
        <w:tc>
          <w:tcPr>
            <w:tcW w:w="221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1AE3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1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</w:t>
            </w:r>
            <w:proofErr w:type="spellEnd"/>
          </w:p>
        </w:tc>
        <w:tc>
          <w:tcPr>
            <w:tcW w:w="221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6EE0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2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21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5D5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3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221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D361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4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ars</w:t>
            </w:r>
            <w:proofErr w:type="spellEnd"/>
          </w:p>
        </w:tc>
      </w:tr>
      <w:tr w:rsidR="00F74186" w:rsidRPr="00D5646D" w14:paraId="12C30122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CF22" w14:textId="0F7592A6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res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comorbidity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0E6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s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% (n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8C1CB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o, % (n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2EB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p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lue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BFA8" w14:textId="1F523F5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s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% (n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7650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o, % (n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8C38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p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lue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F9D1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s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% (n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7869E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o, % (n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2C6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p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lue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80618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s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% (n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93A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o, % (n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F5DE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p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lu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0AF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s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% (n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3384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o, % (n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38FB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p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lue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A97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Yes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, % (n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ECBA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o, % (n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4B5D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p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value</w:t>
            </w:r>
            <w:proofErr w:type="spellEnd"/>
          </w:p>
        </w:tc>
      </w:tr>
      <w:tr w:rsidR="00F74186" w:rsidRPr="00D5646D" w14:paraId="23DB9FE1" w14:textId="77777777" w:rsidTr="0024304C">
        <w:trPr>
          <w:trHeight w:val="20"/>
        </w:trPr>
        <w:tc>
          <w:tcPr>
            <w:tcW w:w="15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1DDA6" w14:textId="6B0A4453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ny</w:t>
            </w:r>
            <w:proofErr w:type="spellEnd"/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120D1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54C0F9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7C027F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5393C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16094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2E6ED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21826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51BA2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1E7AC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1AFD1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2A1D8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7A8CC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735EF8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F2729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5E2C48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59E93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312DC3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5932A" w14:textId="77777777" w:rsidR="00F74186" w:rsidRPr="00D5646D" w:rsidRDefault="00F74186" w:rsidP="00790F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74186" w:rsidRPr="00D5646D" w14:paraId="7610D050" w14:textId="77777777" w:rsidTr="0024304C">
        <w:trPr>
          <w:trHeight w:val="20"/>
        </w:trPr>
        <w:tc>
          <w:tcPr>
            <w:tcW w:w="15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40BA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l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MTs</w:t>
            </w:r>
            <w:proofErr w:type="spellEnd"/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1570" w14:textId="25D85C4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2.8 (192)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1272" w14:textId="147D834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5.4 (186)</w:t>
            </w: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986D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98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4E7D" w14:textId="68B9B93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5.4 (176)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D06C" w14:textId="76023A3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9.1 (172)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63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96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D45" w14:textId="4BE57E1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6.3 (151)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AB43" w14:textId="53D9FD6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3.8 (155)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EFD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75</w:t>
            </w:r>
          </w:p>
        </w:tc>
        <w:tc>
          <w:tcPr>
            <w:tcW w:w="7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2EBF" w14:textId="35F967F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7.1 (104)</w:t>
            </w:r>
          </w:p>
        </w:tc>
        <w:tc>
          <w:tcPr>
            <w:tcW w:w="7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4A33" w14:textId="2CD4ACF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8.2 (118)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674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37*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3BED" w14:textId="3F49E85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4.6 (70)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AAC6" w14:textId="2A9E063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5.5 (91)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1FD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58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072C" w14:textId="34953398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5.9 (52)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DFD3" w14:textId="67D96A35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6.2 (72)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8E5F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79</w:t>
            </w:r>
          </w:p>
        </w:tc>
      </w:tr>
      <w:tr w:rsidR="00F74186" w:rsidRPr="00D5646D" w14:paraId="30BF579E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8C4A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INJ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DD34" w14:textId="7858E13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2.3 (13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0A81" w14:textId="2E21474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6.5 (13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BF0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F996" w14:textId="3803E29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1.7 (11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001" w14:textId="4E80AEE4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9.3 (12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F44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9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9292" w14:textId="3E23770C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.6 (10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ADBB" w14:textId="6CDBCEEE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3.9 (11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55F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15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6E52" w14:textId="3C171CD8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2.2 (7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0D58" w14:textId="75FB804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7.9 (9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9C5F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12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337" w14:textId="116297B0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2.5 (5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227F" w14:textId="0B61385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5.7 (7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099F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35*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0E67" w14:textId="5AE929D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5.2 (4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FCA" w14:textId="1ACC56C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6.9 (6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EF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73</w:t>
            </w:r>
          </w:p>
        </w:tc>
      </w:tr>
      <w:tr w:rsidR="00F74186" w:rsidRPr="00D5646D" w14:paraId="3D35CD72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12CE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ORAL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2A79" w14:textId="04C5CC0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9.2 (3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424B" w14:textId="58E744B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0.3 (2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050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7F7D" w14:textId="0819037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9.2 (3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9CC0" w14:textId="39C2495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0.3 (2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506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A940" w14:textId="719AEBC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.9 (2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DA70" w14:textId="479E713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5.7 (2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BA8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9D97" w14:textId="5DBA4C54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4.5 (2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8DD0" w14:textId="4C74FEC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5.0 (1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3E0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34DE" w14:textId="0E62051F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8.3 (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2973" w14:textId="2BBAF23E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8.2 (1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3E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C10A" w14:textId="3DF79605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7.1 (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435F" w14:textId="2C2932B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4.7 (11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9D3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91</w:t>
            </w:r>
          </w:p>
        </w:tc>
      </w:tr>
      <w:tr w:rsidR="00F74186" w:rsidRPr="00D5646D" w14:paraId="3CB3795C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69C0" w14:textId="1283E81B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sychiatric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D4B3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AAB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0E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6624" w14:textId="77CD27E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F6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9A0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60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BB4D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3F4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88FD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CB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94BD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0734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2923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F5FD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AF5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B06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7AE4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74186" w:rsidRPr="00D5646D" w14:paraId="4E0FC0E4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93EA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l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MT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B83" w14:textId="333043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9.2 (5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92D3" w14:textId="3B435E78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5.0 (32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127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8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C700" w14:textId="42A5C33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.0 (5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F676" w14:textId="6D84EA7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8.6 (29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CDD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2A5C" w14:textId="5F5380F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.4 (4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FE49" w14:textId="246AA62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1.6 (26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21D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2CF6" w14:textId="4F0F25C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8.9 (3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B1A2" w14:textId="3F5E1FBC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3.2 (18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6CA3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5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B2C8" w14:textId="616B22FE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3.8 (2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8F61" w14:textId="3DEBF470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1.3 (14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4537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C09" w14:textId="5E43010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5.6 (1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D540" w14:textId="438B289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2.2 (10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EC3E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18</w:t>
            </w:r>
          </w:p>
        </w:tc>
      </w:tr>
      <w:tr w:rsidR="00F74186" w:rsidRPr="00D5646D" w14:paraId="1A7211DF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D7C6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INJ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A4D1" w14:textId="5D9904C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8.4 (3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B042" w14:textId="228BFA7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5.4 (23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8EA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3266" w14:textId="6C3E1108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4.4 (3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074" w14:textId="1F22EEB5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7.4 (20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45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34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3D3" w14:textId="21875794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2.8 (2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A26B" w14:textId="2A74BEBF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.4 (18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9167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16*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EE8B" w14:textId="132844E4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2.4 (2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7F9" w14:textId="18F43F2C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1.5 (13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E40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0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5270" w14:textId="662A54F8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8.5 (1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6FD3" w14:textId="200D4435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1.1 (11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C307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A10F" w14:textId="4B8B40C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5.9 (1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9B29" w14:textId="4CA1E73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2.3 (90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3E27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85</w:t>
            </w:r>
          </w:p>
        </w:tc>
      </w:tr>
      <w:tr w:rsidR="00F74186" w:rsidRPr="00D5646D" w14:paraId="138187CC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583A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ORAL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7618" w14:textId="5259D469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4.6 (1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6C6E" w14:textId="6F1444A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0.9 (5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9F97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6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F59" w14:textId="24203EC4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4.6 (1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7BB6" w14:textId="1A2C60C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0.9 (5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E1E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6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DF5" w14:textId="6037860E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4.6 (1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293" w14:textId="5BC66F0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4.0 (4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F1AF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B014" w14:textId="0AE7A84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0.0 (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9926" w14:textId="6D28469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8.9 (3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3540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A80C" w14:textId="010AA11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6.7 (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F5B" w14:textId="37FE5EB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2.2 (2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EE9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B2E2" w14:textId="38403CC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.3 (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3907" w14:textId="7A306DE4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0.7 (1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B2D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70</w:t>
            </w:r>
          </w:p>
        </w:tc>
      </w:tr>
      <w:tr w:rsidR="00F74186" w:rsidRPr="00D5646D" w14:paraId="54A51781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5E98" w14:textId="7154A232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eurological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E3F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EA4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7451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2F0C" w14:textId="4355ED4F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E794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FB4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6FA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72E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682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530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BF1D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783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8D7A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2F7A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30F7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ECE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6531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C20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74186" w:rsidRPr="00D5646D" w14:paraId="094D1513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A533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l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MT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809A" w14:textId="5B3692D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1.7 (5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5D13" w14:textId="779B897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4.4 (32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868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5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E727" w14:textId="0414BD8C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1.5 (5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6B2E" w14:textId="3388C580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6.5 (29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9D6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C27" w14:textId="4D1EB74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.4 (4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85CD" w14:textId="669EC1A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9.8 (26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D6F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FB13" w14:textId="742EC61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7.3 (35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D6BA" w14:textId="3D28CCE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1.7 (18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7AB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3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4321" w14:textId="0FD3820C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3.2 (2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0682" w14:textId="3484C54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9.6 (13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619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5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0EA9" w14:textId="136954A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.0 (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418" w14:textId="2EF4AB28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9.7 (10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8098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46</w:t>
            </w:r>
          </w:p>
        </w:tc>
      </w:tr>
      <w:tr w:rsidR="00F74186" w:rsidRPr="00D5646D" w14:paraId="5DC748B6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22D0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INJ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6626" w14:textId="57AD168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0.2 (3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7887" w14:textId="24F4CA2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5.1 (23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99C7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6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2CC1" w14:textId="2AB85D4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0.0 (3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AA32" w14:textId="210D7CDE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4.7 (20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484E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7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DA30" w14:textId="2E690F3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5.0 (3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3509" w14:textId="7378EB0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8.2 (18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6CB0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6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4A6" w14:textId="41733415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1.5 (24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6FC3" w14:textId="61495650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9.8 (13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3BF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6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7DEC" w14:textId="4030B5C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5.9 (1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7363" w14:textId="64905DF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9.8 (110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A70F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2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BB4C" w14:textId="4AE1256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2.9 (1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2C13" w14:textId="7B56E396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1.0 (8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AA1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855</w:t>
            </w:r>
          </w:p>
        </w:tc>
      </w:tr>
      <w:tr w:rsidR="00F74186" w:rsidRPr="00D5646D" w14:paraId="187C2B17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60D5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ORAL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A8BD" w14:textId="2645341F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2.3 (1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0F0" w14:textId="5DFB4D98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9.1 (4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EB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EF3A" w14:textId="7DDE65B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2.3 (1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3C2" w14:textId="1D7C216C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9.1 (4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5274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F1FA" w14:textId="0F7A2360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1.7 (1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262" w14:textId="00DD5BF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.4 (4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1D2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67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CB83" w14:textId="7BA1D2AE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0.9 (1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4DD6" w14:textId="5581353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3.6 (28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E4A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84AA" w14:textId="27BAEAE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8.9 (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480B" w14:textId="11711F7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6.8 (2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C97A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2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3458" w14:textId="3A654DC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7.5 (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0ACF" w14:textId="4F65EB5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6.2 (12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5DD2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053</w:t>
            </w:r>
          </w:p>
        </w:tc>
      </w:tr>
      <w:tr w:rsidR="00F74186" w:rsidRPr="00D5646D" w14:paraId="3B99FC0F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71C" w14:textId="645FF4C9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utoimmune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517F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469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ACFB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CD90" w14:textId="6CDEFFA4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BF84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F940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0555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7C1A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AC57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569A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95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D848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30E6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361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F254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3BF0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1B3D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BDB8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F74186" w:rsidRPr="00D5646D" w14:paraId="50C00D64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987A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ll</w:t>
            </w:r>
            <w:proofErr w:type="spellEnd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DMT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4FAC" w14:textId="47ED5A4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3.0 (5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3AAD" w14:textId="0CDCB8D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4.2 (32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B35F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76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2A04" w14:textId="57F04AC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2.5 (4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A182" w14:textId="3E1AFEB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8.0 (301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F20F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2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10C7" w14:textId="5BABE4A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5.0 (42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6848" w14:textId="471CCB59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.7 (26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384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808B" w14:textId="0A1C613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6.6 (3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3287" w14:textId="58E29BD9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3.6 (19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63AC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5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9647" w14:textId="48D259EA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5.8 (2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DEA2" w14:textId="3BD149E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.9 (13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D993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A576" w14:textId="5B66290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5.7 (1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572B" w14:textId="1401B67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2.1 (109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C20B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01</w:t>
            </w:r>
          </w:p>
        </w:tc>
      </w:tr>
      <w:tr w:rsidR="00F74186" w:rsidRPr="00D5646D" w14:paraId="0B04DAE4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96A8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INJ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A95B" w14:textId="77AC7D60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5.2 (40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11DA" w14:textId="0AAC6DF9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4.2 (228)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388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.0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525A" w14:textId="3870E04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1.0 (34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0C1" w14:textId="2CAB2540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6.3 (207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1E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76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FA4B" w14:textId="6C6FBF25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3.8 (31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075C" w14:textId="36B1E1E9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8.4 (185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CCE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47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D026" w14:textId="7DCB16B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3.7 (22)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5F4" w14:textId="0881C820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1.2 (139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7BAA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89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36B" w14:textId="48D0301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2.1 (16)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17D5" w14:textId="670C56A4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.5 (111)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18CD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383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42D1" w14:textId="793FF768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5.1 (13)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3DAC" w14:textId="20C252AB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42.3 (91)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89E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72</w:t>
            </w:r>
          </w:p>
        </w:tc>
      </w:tr>
      <w:tr w:rsidR="00F74186" w:rsidRPr="00D5646D" w14:paraId="33A9F2BF" w14:textId="77777777" w:rsidTr="0024304C">
        <w:trPr>
          <w:trHeight w:val="20"/>
        </w:trPr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E091C" w14:textId="77777777" w:rsidR="00F74186" w:rsidRPr="00D5646D" w:rsidRDefault="00F74186" w:rsidP="00F7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eORALs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5E6C" w14:textId="2F52BF31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.0 (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33A9C" w14:textId="140396B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1.4 (5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69A8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82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3CF4" w14:textId="5D59AC0F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0.0 (8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3E32" w14:textId="3CC0CF8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1.4 (53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FF109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8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EBD43" w14:textId="1604DE89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6.7 (6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88C2" w14:textId="61347F02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7.0 (47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5703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14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F471" w14:textId="7333FF4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5.6 (5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A71B0" w14:textId="75E72380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1.7 (33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8303A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35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ED8E5" w14:textId="75D294A9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0.0 (4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38908" w14:textId="5F64AEDD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5.8 (25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C874" w14:textId="77777777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44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2EE18" w14:textId="26034E23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33.3 (1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4F467" w14:textId="59EA369F" w:rsidR="00F74186" w:rsidRPr="00D5646D" w:rsidRDefault="00F74186" w:rsidP="00F741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58.1 (18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0B344" w14:textId="77777777" w:rsidR="00F74186" w:rsidRPr="00D5646D" w:rsidRDefault="00F74186" w:rsidP="00F7418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564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0.571</w:t>
            </w:r>
          </w:p>
        </w:tc>
      </w:tr>
    </w:tbl>
    <w:p w14:paraId="3B6A73FC" w14:textId="55FA53B4" w:rsidR="00D42FB9" w:rsidRPr="00D5646D" w:rsidRDefault="001B1A85" w:rsidP="001B1A85">
      <w:pPr>
        <w:pStyle w:val="Kuvaotsikko"/>
        <w:rPr>
          <w:rFonts w:ascii="Times New Roman" w:hAnsi="Times New Roman" w:cs="Times New Roman"/>
          <w:lang w:val="en-GB"/>
        </w:rPr>
      </w:pPr>
      <w:r w:rsidRPr="00D5646D">
        <w:rPr>
          <w:rFonts w:ascii="Times New Roman" w:hAnsi="Times New Roman" w:cs="Times New Roman"/>
          <w:lang w:val="en-GB"/>
        </w:rPr>
        <w:t xml:space="preserve">Abbreviations: DMT = disease-modifying treatment, </w:t>
      </w:r>
      <w:proofErr w:type="spellStart"/>
      <w:r w:rsidRPr="00D5646D">
        <w:rPr>
          <w:rFonts w:ascii="Times New Roman" w:hAnsi="Times New Roman" w:cs="Times New Roman"/>
          <w:lang w:val="en-GB"/>
        </w:rPr>
        <w:t>meINJ</w:t>
      </w:r>
      <w:proofErr w:type="spellEnd"/>
      <w:r w:rsidRPr="00D5646D">
        <w:rPr>
          <w:rFonts w:ascii="Times New Roman" w:hAnsi="Times New Roman" w:cs="Times New Roman"/>
          <w:lang w:val="en-GB"/>
        </w:rPr>
        <w:t xml:space="preserve"> = medium-efficacy injectable treatment, </w:t>
      </w:r>
      <w:proofErr w:type="spellStart"/>
      <w:r w:rsidRPr="00D5646D">
        <w:rPr>
          <w:rFonts w:ascii="Times New Roman" w:hAnsi="Times New Roman" w:cs="Times New Roman"/>
          <w:lang w:val="en-GB"/>
        </w:rPr>
        <w:t>meORAL</w:t>
      </w:r>
      <w:proofErr w:type="spellEnd"/>
      <w:r w:rsidRPr="00D5646D">
        <w:rPr>
          <w:rFonts w:ascii="Times New Roman" w:hAnsi="Times New Roman" w:cs="Times New Roman"/>
          <w:lang w:val="en-GB"/>
        </w:rPr>
        <w:t xml:space="preserve"> = medium-efficacy oral treatment</w:t>
      </w:r>
      <w:r w:rsidR="00732B90" w:rsidRPr="00D5646D">
        <w:rPr>
          <w:rFonts w:ascii="Times New Roman" w:hAnsi="Times New Roman" w:cs="Times New Roman"/>
          <w:lang w:val="en-GB"/>
        </w:rPr>
        <w:br/>
        <w:t>*p &lt; 0.05</w:t>
      </w:r>
    </w:p>
    <w:sectPr w:rsidR="00D42FB9" w:rsidRPr="00D5646D" w:rsidSect="00790F1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9E9"/>
    <w:rsid w:val="001B1A85"/>
    <w:rsid w:val="00204156"/>
    <w:rsid w:val="0024304C"/>
    <w:rsid w:val="0069570F"/>
    <w:rsid w:val="00732B90"/>
    <w:rsid w:val="00790F11"/>
    <w:rsid w:val="00892134"/>
    <w:rsid w:val="00927818"/>
    <w:rsid w:val="00B812D2"/>
    <w:rsid w:val="00B91C9E"/>
    <w:rsid w:val="00B94E1B"/>
    <w:rsid w:val="00D42FB9"/>
    <w:rsid w:val="00D5646D"/>
    <w:rsid w:val="00E804D4"/>
    <w:rsid w:val="00EF09E9"/>
    <w:rsid w:val="00F74186"/>
    <w:rsid w:val="00FE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4BF3C"/>
  <w15:chartTrackingRefBased/>
  <w15:docId w15:val="{30469A64-3486-4284-BD4B-9D4DD8BC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EF09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F09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F09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F09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F09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F09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F09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F09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F09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F09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F09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F09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F09E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F09E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F09E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F09E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F09E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F09E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F09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EF09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F09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EF09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F09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EF09E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F09E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EF09E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F09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F09E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F09E9"/>
    <w:rPr>
      <w:b/>
      <w:bCs/>
      <w:smallCaps/>
      <w:color w:val="0F4761" w:themeColor="accent1" w:themeShade="BF"/>
      <w:spacing w:val="5"/>
    </w:rPr>
  </w:style>
  <w:style w:type="paragraph" w:styleId="Kuvaotsikko">
    <w:name w:val="caption"/>
    <w:basedOn w:val="Normaali"/>
    <w:next w:val="Normaali"/>
    <w:uiPriority w:val="35"/>
    <w:unhideWhenUsed/>
    <w:qFormat/>
    <w:rsid w:val="00B94E1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91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hvenjärvi</dc:creator>
  <cp:keywords/>
  <dc:description/>
  <cp:lastModifiedBy>Henrik Ahvenjärvi</cp:lastModifiedBy>
  <cp:revision>9</cp:revision>
  <dcterms:created xsi:type="dcterms:W3CDTF">2025-05-10T14:37:00Z</dcterms:created>
  <dcterms:modified xsi:type="dcterms:W3CDTF">2025-06-17T18:44:00Z</dcterms:modified>
</cp:coreProperties>
</file>